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275"/>
        <w:gridCol w:w="1434"/>
        <w:gridCol w:w="1306"/>
        <w:gridCol w:w="1380"/>
        <w:gridCol w:w="1176"/>
        <w:gridCol w:w="1176"/>
      </w:tblGrid>
      <w:tr w:rsidR="00EB080C" w14:paraId="1041ECAE" w14:textId="77777777" w:rsidTr="00775EEB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736B432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ent estim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8AB993D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ent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5A22800B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896F963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52EA5189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tat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0246D74E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F.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72BE7957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B080C" w14:paraId="797CD0EC" w14:textId="77777777" w:rsidTr="00775EEB">
        <w:tc>
          <w:tcPr>
            <w:tcW w:w="1216" w:type="dxa"/>
            <w:vMerge w:val="restart"/>
            <w:tcBorders>
              <w:top w:val="single" w:sz="4" w:space="0" w:color="auto"/>
            </w:tcBorders>
          </w:tcPr>
          <w:p w14:paraId="4C21932C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9238997"/>
            <w:r>
              <w:rPr>
                <w:rFonts w:ascii="Times New Roman" w:hAnsi="Times New Roman" w:cs="Times New Roman"/>
                <w:sz w:val="24"/>
                <w:szCs w:val="24"/>
              </w:rPr>
              <w:t>Measured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3F17CF28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N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0F731903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4D9335A5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37DE591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93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2FDCB15C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&amp; 447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408CED6A" w14:textId="77777777" w:rsidR="00EB080C" w:rsidRPr="00821C6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</w:tr>
      <w:tr w:rsidR="00EB080C" w14:paraId="7D7923AE" w14:textId="77777777" w:rsidTr="00775EEB">
        <w:tc>
          <w:tcPr>
            <w:tcW w:w="1216" w:type="dxa"/>
            <w:vMerge/>
          </w:tcPr>
          <w:p w14:paraId="4467F0A2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62875D47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7E12523E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MCI</w:t>
            </w:r>
          </w:p>
        </w:tc>
        <w:tc>
          <w:tcPr>
            <w:tcW w:w="1306" w:type="dxa"/>
          </w:tcPr>
          <w:p w14:paraId="1FEA127B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80" w:type="dxa"/>
          </w:tcPr>
          <w:p w14:paraId="71D3B932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8</w:t>
            </w:r>
          </w:p>
        </w:tc>
        <w:tc>
          <w:tcPr>
            <w:tcW w:w="1176" w:type="dxa"/>
          </w:tcPr>
          <w:p w14:paraId="62749C10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&amp; 291</w:t>
            </w:r>
          </w:p>
        </w:tc>
        <w:tc>
          <w:tcPr>
            <w:tcW w:w="1176" w:type="dxa"/>
          </w:tcPr>
          <w:p w14:paraId="2E93F70B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EB080C" w14:paraId="1246C12D" w14:textId="77777777" w:rsidTr="00775EEB">
        <w:tc>
          <w:tcPr>
            <w:tcW w:w="1216" w:type="dxa"/>
            <w:vMerge/>
          </w:tcPr>
          <w:p w14:paraId="2B5ABD61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31FECC2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0ACAA300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M</w:t>
            </w:r>
          </w:p>
        </w:tc>
        <w:tc>
          <w:tcPr>
            <w:tcW w:w="1306" w:type="dxa"/>
          </w:tcPr>
          <w:p w14:paraId="1ADBE648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80" w:type="dxa"/>
          </w:tcPr>
          <w:p w14:paraId="011E233D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1</w:t>
            </w:r>
          </w:p>
        </w:tc>
        <w:tc>
          <w:tcPr>
            <w:tcW w:w="1176" w:type="dxa"/>
          </w:tcPr>
          <w:p w14:paraId="7C3A8EC8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&amp; 386</w:t>
            </w:r>
          </w:p>
        </w:tc>
        <w:tc>
          <w:tcPr>
            <w:tcW w:w="1176" w:type="dxa"/>
          </w:tcPr>
          <w:p w14:paraId="6D8494A0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EB080C" w14:paraId="63CDF7DC" w14:textId="77777777" w:rsidTr="00775EEB">
        <w:tc>
          <w:tcPr>
            <w:tcW w:w="1216" w:type="dxa"/>
            <w:vMerge/>
          </w:tcPr>
          <w:p w14:paraId="3F6DA959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6D06988A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P</w:t>
            </w:r>
          </w:p>
        </w:tc>
        <w:tc>
          <w:tcPr>
            <w:tcW w:w="1434" w:type="dxa"/>
          </w:tcPr>
          <w:p w14:paraId="3116E4D6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1306" w:type="dxa"/>
          </w:tcPr>
          <w:p w14:paraId="5655C593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80" w:type="dxa"/>
          </w:tcPr>
          <w:p w14:paraId="33897E75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1</w:t>
            </w:r>
          </w:p>
        </w:tc>
        <w:tc>
          <w:tcPr>
            <w:tcW w:w="1176" w:type="dxa"/>
          </w:tcPr>
          <w:p w14:paraId="3CC5111E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&amp; 447</w:t>
            </w:r>
          </w:p>
        </w:tc>
        <w:tc>
          <w:tcPr>
            <w:tcW w:w="1176" w:type="dxa"/>
          </w:tcPr>
          <w:p w14:paraId="6F2E71BB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1</w:t>
            </w:r>
          </w:p>
        </w:tc>
      </w:tr>
      <w:tr w:rsidR="00EB080C" w14:paraId="2AA8C8CE" w14:textId="77777777" w:rsidTr="00775EEB">
        <w:tc>
          <w:tcPr>
            <w:tcW w:w="1216" w:type="dxa"/>
            <w:vMerge/>
          </w:tcPr>
          <w:p w14:paraId="6FAAA689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00C3BA07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6FC45384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MCI</w:t>
            </w:r>
          </w:p>
        </w:tc>
        <w:tc>
          <w:tcPr>
            <w:tcW w:w="1306" w:type="dxa"/>
          </w:tcPr>
          <w:p w14:paraId="59C4D8E7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80" w:type="dxa"/>
          </w:tcPr>
          <w:p w14:paraId="6FC1F526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4</w:t>
            </w:r>
          </w:p>
        </w:tc>
        <w:tc>
          <w:tcPr>
            <w:tcW w:w="1176" w:type="dxa"/>
          </w:tcPr>
          <w:p w14:paraId="7EE6ADD5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&amp; 291</w:t>
            </w:r>
          </w:p>
        </w:tc>
        <w:tc>
          <w:tcPr>
            <w:tcW w:w="1176" w:type="dxa"/>
          </w:tcPr>
          <w:p w14:paraId="72A7CE78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EB080C" w14:paraId="36AACAE8" w14:textId="77777777" w:rsidTr="00775EEB">
        <w:tc>
          <w:tcPr>
            <w:tcW w:w="1216" w:type="dxa"/>
            <w:vMerge/>
            <w:tcBorders>
              <w:bottom w:val="single" w:sz="4" w:space="0" w:color="auto"/>
            </w:tcBorders>
          </w:tcPr>
          <w:p w14:paraId="282C6061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497A1F09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D058624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M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07F8062C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51117976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1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66D758A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&amp; 386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0430886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</w:tr>
      <w:tr w:rsidR="00EB080C" w14:paraId="6379C367" w14:textId="77777777" w:rsidTr="00775EEB">
        <w:tc>
          <w:tcPr>
            <w:tcW w:w="1216" w:type="dxa"/>
            <w:vMerge w:val="restart"/>
            <w:tcBorders>
              <w:top w:val="single" w:sz="4" w:space="0" w:color="auto"/>
            </w:tcBorders>
          </w:tcPr>
          <w:p w14:paraId="5136F208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led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43F00F3F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N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6B85C4C4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05DA8E17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C89B7A3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1.3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3A56B34B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&amp; 1727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2B291E3D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</w:tr>
      <w:tr w:rsidR="00EB080C" w14:paraId="343E6E1C" w14:textId="77777777" w:rsidTr="00775EEB">
        <w:tc>
          <w:tcPr>
            <w:tcW w:w="1216" w:type="dxa"/>
            <w:vMerge/>
          </w:tcPr>
          <w:p w14:paraId="514A3DEE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836A270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53026765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MCI</w:t>
            </w:r>
          </w:p>
        </w:tc>
        <w:tc>
          <w:tcPr>
            <w:tcW w:w="1306" w:type="dxa"/>
          </w:tcPr>
          <w:p w14:paraId="1E457D30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80" w:type="dxa"/>
          </w:tcPr>
          <w:p w14:paraId="6AE058B3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176" w:type="dxa"/>
          </w:tcPr>
          <w:p w14:paraId="3BB7C90F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&amp; 1448</w:t>
            </w:r>
          </w:p>
        </w:tc>
        <w:tc>
          <w:tcPr>
            <w:tcW w:w="1176" w:type="dxa"/>
          </w:tcPr>
          <w:p w14:paraId="14A90C02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</w:tr>
      <w:tr w:rsidR="00EB080C" w14:paraId="7FDD2ACE" w14:textId="77777777" w:rsidTr="00775EEB">
        <w:tc>
          <w:tcPr>
            <w:tcW w:w="1216" w:type="dxa"/>
            <w:vMerge/>
          </w:tcPr>
          <w:p w14:paraId="5A1309A7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7663193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16888914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M</w:t>
            </w:r>
          </w:p>
        </w:tc>
        <w:tc>
          <w:tcPr>
            <w:tcW w:w="1306" w:type="dxa"/>
          </w:tcPr>
          <w:p w14:paraId="0EFF9258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80" w:type="dxa"/>
          </w:tcPr>
          <w:p w14:paraId="7D9DF7C8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.9</w:t>
            </w:r>
          </w:p>
        </w:tc>
        <w:tc>
          <w:tcPr>
            <w:tcW w:w="1176" w:type="dxa"/>
          </w:tcPr>
          <w:p w14:paraId="3037AE3D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&amp; 1727</w:t>
            </w:r>
          </w:p>
        </w:tc>
        <w:tc>
          <w:tcPr>
            <w:tcW w:w="1176" w:type="dxa"/>
          </w:tcPr>
          <w:p w14:paraId="63243A4B" w14:textId="77777777" w:rsidR="00EB080C" w:rsidRPr="00CE54A7" w:rsidRDefault="00EB080C" w:rsidP="00775E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</w:tr>
      <w:tr w:rsidR="00EB080C" w14:paraId="10DF90C5" w14:textId="77777777" w:rsidTr="00775EEB">
        <w:tc>
          <w:tcPr>
            <w:tcW w:w="1216" w:type="dxa"/>
            <w:vMerge/>
          </w:tcPr>
          <w:p w14:paraId="62C01FB0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7F8C90B4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P</w:t>
            </w:r>
          </w:p>
        </w:tc>
        <w:tc>
          <w:tcPr>
            <w:tcW w:w="1434" w:type="dxa"/>
          </w:tcPr>
          <w:p w14:paraId="4E984D90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1306" w:type="dxa"/>
          </w:tcPr>
          <w:p w14:paraId="43E47709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80" w:type="dxa"/>
          </w:tcPr>
          <w:p w14:paraId="2EB7796D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176" w:type="dxa"/>
          </w:tcPr>
          <w:p w14:paraId="4FBA0651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&amp; 1727</w:t>
            </w:r>
          </w:p>
        </w:tc>
        <w:tc>
          <w:tcPr>
            <w:tcW w:w="1176" w:type="dxa"/>
          </w:tcPr>
          <w:p w14:paraId="2E91225A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</w:tr>
      <w:tr w:rsidR="00EB080C" w14:paraId="3377E295" w14:textId="77777777" w:rsidTr="00775EEB">
        <w:tc>
          <w:tcPr>
            <w:tcW w:w="1216" w:type="dxa"/>
            <w:vMerge/>
          </w:tcPr>
          <w:p w14:paraId="6BC18046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962EBCC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62FCE060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MCI</w:t>
            </w:r>
          </w:p>
        </w:tc>
        <w:tc>
          <w:tcPr>
            <w:tcW w:w="1306" w:type="dxa"/>
          </w:tcPr>
          <w:p w14:paraId="1A38B90A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80" w:type="dxa"/>
          </w:tcPr>
          <w:p w14:paraId="0D1F7945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.6</w:t>
            </w:r>
          </w:p>
        </w:tc>
        <w:tc>
          <w:tcPr>
            <w:tcW w:w="1176" w:type="dxa"/>
          </w:tcPr>
          <w:p w14:paraId="0B7C0E3B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&amp; 1448</w:t>
            </w:r>
          </w:p>
        </w:tc>
        <w:tc>
          <w:tcPr>
            <w:tcW w:w="1176" w:type="dxa"/>
          </w:tcPr>
          <w:p w14:paraId="313AAFD2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</w:tr>
      <w:tr w:rsidR="00EB080C" w14:paraId="64348141" w14:textId="77777777" w:rsidTr="00775EEB">
        <w:tc>
          <w:tcPr>
            <w:tcW w:w="1216" w:type="dxa"/>
            <w:vMerge/>
            <w:tcBorders>
              <w:bottom w:val="single" w:sz="4" w:space="0" w:color="auto"/>
            </w:tcBorders>
          </w:tcPr>
          <w:p w14:paraId="193C390F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3665C081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7896D659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M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4DAA0B18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0F786DD1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1A199317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&amp; 1727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22C9A9E" w14:textId="77777777" w:rsidR="00EB080C" w:rsidRDefault="00EB080C" w:rsidP="00775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</w:tr>
      <w:bookmarkEnd w:id="0"/>
    </w:tbl>
    <w:p w14:paraId="24E3922F" w14:textId="77777777" w:rsidR="004B7CDD" w:rsidRDefault="004B7CDD"/>
    <w:sectPr w:rsidR="004B7C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80C"/>
    <w:rsid w:val="004B7CDD"/>
    <w:rsid w:val="00EB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DFA4E"/>
  <w15:chartTrackingRefBased/>
  <w15:docId w15:val="{EC4DBAF0-1C42-44A6-BB5C-3007A9BBA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8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Canning</dc:creator>
  <cp:keywords/>
  <dc:description/>
  <cp:lastModifiedBy>Adam Canning</cp:lastModifiedBy>
  <cp:revision>1</cp:revision>
  <dcterms:created xsi:type="dcterms:W3CDTF">2021-04-24T05:42:00Z</dcterms:created>
  <dcterms:modified xsi:type="dcterms:W3CDTF">2021-04-24T05:43:00Z</dcterms:modified>
</cp:coreProperties>
</file>